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b/>
          <w:bCs/>
        </w:rPr>
      </w:pPr>
      <w:r>
        <w:rPr>
          <w:rFonts w:hint="eastAsia"/>
          <w:b/>
          <w:bCs/>
        </w:rPr>
        <w:t xml:space="preserve">Supplementary Table </w:t>
      </w:r>
      <w:r>
        <w:rPr>
          <w:rFonts w:hint="eastAsia"/>
          <w:b/>
          <w:bCs/>
          <w:lang w:val="en-US" w:eastAsia="zh-CN"/>
        </w:rPr>
        <w:t>3</w:t>
      </w:r>
      <w:bookmarkStart w:id="0" w:name="_GoBack"/>
      <w:bookmarkEnd w:id="0"/>
      <w:r>
        <w:rPr>
          <w:b/>
          <w:bCs/>
        </w:rPr>
        <w:t xml:space="preserve"> Metabolites of </w:t>
      </w:r>
      <w:r>
        <w:rPr>
          <w:b/>
          <w:bCs/>
          <w:i/>
          <w:iCs/>
        </w:rPr>
        <w:t>P</w:t>
      </w:r>
      <w:r>
        <w:rPr>
          <w:rFonts w:hint="eastAsia"/>
          <w:b/>
          <w:bCs/>
          <w:i/>
          <w:iCs/>
          <w:lang w:val="en-US" w:eastAsia="zh-CN"/>
        </w:rPr>
        <w:t>.</w:t>
      </w:r>
      <w:r>
        <w:rPr>
          <w:b/>
          <w:bCs/>
          <w:i/>
          <w:iCs/>
        </w:rPr>
        <w:t>cyrtonema</w:t>
      </w:r>
      <w:r>
        <w:rPr>
          <w:b/>
          <w:bCs/>
        </w:rPr>
        <w:t xml:space="preserve"> seeds in different periods</w:t>
      </w:r>
    </w:p>
    <w:p>
      <w:pPr>
        <w:jc w:val="center"/>
        <w:rPr>
          <w:b/>
          <w:bCs/>
        </w:rPr>
      </w:pPr>
    </w:p>
    <w:tbl>
      <w:tblPr>
        <w:tblStyle w:val="5"/>
        <w:tblW w:w="850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16"/>
        <w:gridCol w:w="1887"/>
        <w:gridCol w:w="261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AS</w:t>
            </w:r>
          </w:p>
        </w:tc>
        <w:tc>
          <w:tcPr>
            <w:tcW w:w="3118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la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500" w:type="dxa"/>
            <w:gridSpan w:val="3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T1 vs</w:t>
            </w:r>
            <w:r>
              <w:rPr>
                <w:rFonts w:hint="eastAsia" w:eastAsia="等线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 xml:space="preserve"> 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Indole-3-carboxaldehyd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487-89-8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hytohorm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Methyl jasmonat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39924-52-2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hytohorm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Docosahexaenoic acid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6217-54-5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atty Acy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Octadecanamid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24-26-5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atty Acy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imelic acid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11-16-0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atty Acy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8,9-DiHETr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92461-96-4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atty Acy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Vitamin D2 (Ergocalciferol)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50-14-6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Steroids and steroid derivativ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Betadex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7585-39-9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Organooxygen compoun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is-Aconitic acid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499-12-7;585-84-2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Organic acids and derivativ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Euxantho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529-61-3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Xanthon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Vitamin A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68-26-8;11103-57-4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Vitami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Tricholomic acid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2644-49-7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arboxylic acids and derivativ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Biliverd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14-25-0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Tetrapyrroles and derivativ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1-Hydroxycanthin-6-o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75969-83-4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lkal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3-Methylindol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83-34-1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lkal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bri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526-31-8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lkal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Grossamid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80510-06-1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lkal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Narciclasi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29477-83-6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lkal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rotoveratrine A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43-57-7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lkal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Vasici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6159-55-3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lkal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3-O-Acetyl-11-keto-beta-boswellic acid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67416-61-9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Triterpe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Ganoderal A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04700-98-3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Triterpe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Glycyrrhetinic acid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449-05-4;471-53-4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Triterpe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Homobaldrinal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67910-07-0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Miscellane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Butyl 4-Hydroxybenzoat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94-26-8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Ligna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Nordihydroguaiaretic acid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500-38-9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Ligna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halconaringen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73692-50-9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ynarosid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5373-11-5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Onon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486-62-4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hloret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60-82-2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Rhoifol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7306-46-6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sinenset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2306-27-6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Isoquercitr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482-35-9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6-Hydroxyluteol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8003-33-3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ureusidin 6-O-glucosid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633-15-8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yanid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528-58-5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yan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2611-67-8;20905-74-2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Dalbergioid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30368-42-4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ormononetin 7-O-glucoside-6''-O-malonat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34232-16-1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Kaempferol 3-O-beta-sophorosid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9895-95-5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Linar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480-36-4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Maltol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18-71-8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uerarin;Puarar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3681-99-0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7,3'-Dihydroxy-4'-methoxy-8-methylflava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87733-81-1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yanidin 3-O-3'',6''-O-dimalonylglucosid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71828-60-7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Geniposid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24512-63-8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Irid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Uracil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66-22-8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Nucleotide and its derivat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Guanosine 3',5'-cyclic monophosphat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7665-99-8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Nucleotide and its derivat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7-(4-Hydroxyphenyl)-1-phenyl-4-hepten-3-o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00667-52-5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heno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annabinol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521-35-7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heno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DL-alpha-Tocopherylacetat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7695-91-2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heno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Kakuol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8607-90-4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heno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Methyl benzoat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93-58-3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heno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Myricano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32492-74-3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heno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roc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42553-65-1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Diterpe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innamyl cinnamat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22-69-0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henylpropa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Xanthotox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298-81-7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henylpropa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innamic acid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40-10-3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henylpropa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llysine(6-Oxo DL-Norleucine)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6665-12-9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mino acid and derivativ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4-Hydroxyproli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51-35-4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mino acid and derivativ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L-Tryptopha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73-22-3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mino acid and derivativ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T2 vs</w:t>
            </w:r>
            <w:r>
              <w:rPr>
                <w:rFonts w:hint="eastAsia" w:eastAsia="等线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 xml:space="preserve"> C2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Methylimidazole acetaldehyd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9639-03-3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zol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Methyl jasmonat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39924-52-2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hytohorm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9-OxoOD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54232-59-6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atty Acy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Lathosterol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80-99-9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Steroids and steroid derivativ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Stigmasterol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83-48-7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Steroids and steroid derivativ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rogestero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57-83-0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Ster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erillyl aldehyd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2111-75-3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renol lip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seudouridine 5'-phosphat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157-60-4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Organooxygen compoun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5-Aminolevulinat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06-60-5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Organic ac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Leukoaminochrom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29539-03-5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Indoles and derivativ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(+)-Pteryx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7944-23-9;13161-75-6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oumari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Bergaptol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486-60-2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oumari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scorbic acid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50-81-7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Vitami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yridoxi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65-23-6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Vitami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Thiami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59-43-8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Vitami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D-Xylulos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551-84-8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arbohydrat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(2E)-Decenoyl-ACP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52-52-8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arboxylic acids and derivativ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sp-Phe methyl ester;Aspartam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22839-47-0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arboxylic acids and derivativ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D-Glutami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5959-95-5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arboxylic acids and derivativ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N-Acetyl-L-histidi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2497-02-1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arboxylic acids and derivativ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himonanthi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5545-89-1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lkal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Vincami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617-90-9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lkal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zadiracht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1141-17-6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Triterpe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yclomusaleno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30452-60-9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Triterpe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Glycyrrhetinic acid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449-05-4;471-53-4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Triterpe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Baldrinal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8234-46-3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Miscellane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Ethyl isovalerat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08-64-5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Miscellane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regabal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48553-50-8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Miscellane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2'-O-Methyladenosi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2140-79-6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urine nucleosid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Daidz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552-66-9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Luteol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491-70-3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Isoquercitr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482-35-9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(-)-Glyceollin II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67314-98-1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2'-Hydroxybiochanin A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32884-35-8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2'-Hydroxydaidze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7678-85-5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2'-O-Methylisoliquiritigen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12408-67-0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yanidin-3-O-rutinoside chlorid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8719-76-1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Delphinidin 3-O-(6''-O-malonyl-beta-D-glucoside)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ormononet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485-72-3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Glyceollin III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61080-23-7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Isoet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621-84-7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Kievito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40105-60-0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Kievitone hydrat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62682-11-5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Luteo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41743-56-0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Malonylglycit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37705-39-6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Naringenin chalco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25515-46-2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ectolinar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28978-02-1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elargonid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7690-51-9;134-04-3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eonidin-3-glucosid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68795-37-9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Quercetin 3-O-malonylglucoside;Quercetin 3-(6''-malonyl-glucoside)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96862-01-0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Sulfuret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20-05-8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2,3-Dihydro-2-phenyl-4H-benzopyran-4-o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487-26-3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yanidin 3,5,3'-tri-O-glucosid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88110-66-1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3-Methylxanthi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076-22-8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Nucleotide and its derivat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ytidi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65-46-3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Nucleotide and its derivat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Benzaldehyd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00-52-7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heno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Hamamelitann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469-32-9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heno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Benzocai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94-09-7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Benzene and substituted derivativ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henethylami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64-04-0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Benzene and substituted derivativ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Dulcoside A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64432-06-0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Diterpe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(1R)-(-)-Menthyl acetat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2623-23-6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Monoterpe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Queui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72496-59-4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yrrolopyrimidin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oniferyl alcohol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458-35-5;32811-40-8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henylpropa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innamic acid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40-10-3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henylpropa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lpha-Cypero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473-08-5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Sesquiterpe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Lactupicr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65725-11-3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Sesquiterpe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Linderalacto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728-61-0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Sesquiterpe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5-Aminovaleric acid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660-88-8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mino acid and derivativ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Isoleuci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443-79-8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mino acid and derivativ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L-Isoleuci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73-32-5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mino acid and derivativ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L-Kynureni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343-65-7;2922-83-0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mino acid and derivativ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L-Lysi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56-87-1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mino acid and derivativ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L-Norleuci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327-57-1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mino acid and derivativ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N6-Acetyl-L-lysi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692-04-6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mino acid and derivativ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4-Aminobutyric acid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56-12-2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mino acid and derivativ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5-Hydroxylysi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190-94-9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mino acid and derivativ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L-Glutami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56-85-9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mino acid and derivativ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L-Histidi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71-00-1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mino acid and derivativ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L-Ornithi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70-26-8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mino acid and derivativ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L-Phenylalani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63-91-2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mino acid and derivativ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T3 vs</w:t>
            </w:r>
            <w:r>
              <w:rPr>
                <w:rFonts w:hint="eastAsia" w:eastAsia="等线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 xml:space="preserve"> C3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N6-isopentenyladenosi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7724-76-7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hytohorm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Methyl jasmonat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39924-52-2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hytohorm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entadecanoic acid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002-84-2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atty Acy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itrostadienol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474-40-8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Ster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Guggulsterone E&amp;Z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95975-55-6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Ster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Resibufogen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465-39-4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Ster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3-Dehydrosphingani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6105-69-4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Organooxygen compoun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Stachyos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0094-58-3;470-55-3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Organooxygen compoun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N,N'-diacetylchitobios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35061-50-8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Organooxygen compoun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H-Indole-2,3-dio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91-56-5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Indoles and derivativ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Norathyriol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3542-72-1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Xanthon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Bergamoti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7380-40-7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oumari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Decurs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5928-25-6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oumari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Maltotetraos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34612-38-9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arbohydrat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Hydroxypropanedioic acid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80-69-3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arboxylic acids and derivativ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Baptifoli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732-50-3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lkal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inchoni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18-10-5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lkal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Nicotinamid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98-92-0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lkal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Riddelli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23246-96-0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lkal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ristimer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258-84-0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Triterpe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lli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556-27-4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Miscellane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anaxynol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81203-57-8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Miscellane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Torachrysone 8-O-glucosid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64032-49-1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Miscellane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Shikon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517-89-5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Quinon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9-Riburonosyladeni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553592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urine Nucleosid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,2,5,6-Tetrahydro-4H-pyrrolo[3,2,1-ij]quinolin-4-o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57369-32-1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Quinolines and derivativ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pi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26544-34-3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Narcissosid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604-80-8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Vitex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3681-93-4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Isoquercitr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482-35-9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fzelechin-(4alpha-&gt;8)-afzelech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01339-37-1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Bracteat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3260-50-2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hrysin dimethylether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21392-57-4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hrysoeriol 7-apiosylglucosid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33579-63-4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Epicatechin-(4beta-&gt;8)-ent-epicatech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82262-99-5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ici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2520-36-7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Genistein 8-C-glucosid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66026-80-0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Hydrangenol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480-47-7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Hypolaet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27696-41-9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Isofici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2255-62-1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Kaempferol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520-18-3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Karanj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521-88-0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Myricitrin;Myricetin 3-O-rhamnoside (Myricitrin)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7912-87-7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Saponar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20310-89-8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Trifolirhiz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6807-83-6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Vicenin 2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23666-13-9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2',3,5,7-Tetrahydroxyflavo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480-15-9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Beta-Tocopherol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48-03-8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heno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Miltiro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27210-57-7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Diterpe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O-Phosphocholine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3616-04-4;</w:t>
            </w:r>
          </w:p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07-73-3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holin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Zeranol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26538-44-3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Macrolides and analogu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arbendazim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0605-21-7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Benzimidazol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Imperatorin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482-44-0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henylpropa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5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innamic acid</w:t>
            </w:r>
          </w:p>
        </w:tc>
        <w:tc>
          <w:tcPr>
            <w:tcW w:w="2126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40-10-3</w:t>
            </w:r>
          </w:p>
        </w:tc>
        <w:tc>
          <w:tcPr>
            <w:tcW w:w="3118" w:type="dxa"/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henylpropanoids</w:t>
            </w:r>
          </w:p>
        </w:tc>
      </w:tr>
    </w:tbl>
    <w:p>
      <w:pPr>
        <w:jc w:val="center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8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A7B"/>
    <w:rsid w:val="00054DF3"/>
    <w:rsid w:val="000A3874"/>
    <w:rsid w:val="003E70AE"/>
    <w:rsid w:val="006F755E"/>
    <w:rsid w:val="008C0AB8"/>
    <w:rsid w:val="008E08D7"/>
    <w:rsid w:val="00910D30"/>
    <w:rsid w:val="00A4669E"/>
    <w:rsid w:val="00C45A7B"/>
    <w:rsid w:val="00C54185"/>
    <w:rsid w:val="00F46C71"/>
    <w:rsid w:val="04431C0D"/>
    <w:rsid w:val="29FD79AE"/>
    <w:rsid w:val="3460245F"/>
    <w:rsid w:val="42A16CA7"/>
    <w:rsid w:val="56BA4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285</Words>
  <Characters>7331</Characters>
  <Lines>61</Lines>
  <Paragraphs>17</Paragraphs>
  <TotalTime>36</TotalTime>
  <ScaleCrop>false</ScaleCrop>
  <LinksUpToDate>false</LinksUpToDate>
  <CharactersWithSpaces>8599</CharactersWithSpaces>
  <Application>WPS Office_11.1.0.113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6T08:34:00Z</dcterms:created>
  <dc:creator>Zhang wenwu</dc:creator>
  <cp:lastModifiedBy>Wenwu</cp:lastModifiedBy>
  <dcterms:modified xsi:type="dcterms:W3CDTF">2022-07-07T11:09:5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72</vt:lpwstr>
  </property>
  <property fmtid="{D5CDD505-2E9C-101B-9397-08002B2CF9AE}" pid="3" name="ICV">
    <vt:lpwstr>89F91142FA6A41C1BCF70850007E4561</vt:lpwstr>
  </property>
</Properties>
</file>